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356571C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 w:val="0"/>
        <w:snapToGrid/>
        <w:spacing w:line="480" w:lineRule="auto"/>
        <w:jc w:val="both"/>
        <w:rPr>
          <w:rFonts w:hint="default" w:ascii="Times New Roman" w:hAnsi="Times New Roman" w:eastAsia="宋体" w:cs="Times New Roman"/>
          <w:i w:val="0"/>
          <w:iCs w:val="0"/>
          <w:color w:val="000000"/>
          <w:sz w:val="22"/>
          <w:szCs w:val="22"/>
          <w:u w:val="none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League table for f8</w:t>
      </w:r>
      <w:bookmarkStart w:id="0" w:name="_GoBack"/>
      <w:bookmarkEnd w:id="0"/>
    </w:p>
    <w:tbl>
      <w:tblPr>
        <w:tblStyle w:val="2"/>
        <w:tblW w:w="0" w:type="auto"/>
        <w:tblInd w:w="10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5"/>
        <w:gridCol w:w="1334"/>
        <w:gridCol w:w="1382"/>
        <w:gridCol w:w="1383"/>
        <w:gridCol w:w="1313"/>
        <w:gridCol w:w="1383"/>
        <w:gridCol w:w="1383"/>
        <w:gridCol w:w="1196"/>
        <w:gridCol w:w="1196"/>
        <w:gridCol w:w="1126"/>
        <w:gridCol w:w="963"/>
      </w:tblGrid>
      <w:tr w14:paraId="02A137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gridSpan w:val="11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E4F741A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 w:eastAsia="zh-CN"/>
              </w:rPr>
              <w:t>MD 95%CI</w:t>
            </w:r>
          </w:p>
        </w:tc>
      </w:tr>
      <w:tr w14:paraId="7D925F2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18246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_AP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4E196B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42ACA0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74B71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10038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02E84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083E3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31D52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7860C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27B1AF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11C0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5E3D3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7F2FA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7.61 (-11.64, -3.5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ABB6E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tomoxet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F3E4B4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6D66D0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02540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C5D8F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CEA89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EA4DD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87B18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2ABEA3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175CE6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3C520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3B84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5 (-39.4, 39.5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6332B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68 (-31.75, 47.0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3E92D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orSeNs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50AAD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1DFE5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D77C19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61AC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E94C62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8C9195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A8E3D6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09E9727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2CC40B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B03A8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8 (-4.77, 5.1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0921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8 (3.26, 12.2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6E7D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 (-39.44, 39.6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9992C4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onepezi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3F0C0B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3200CF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B6EB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8977BB5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7BD47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8ED5B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EBB2CE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F2191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125DD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 (-5.26, 9.0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45F1D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51 (2.67, 16.38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D1FBC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2 (-38.01, 41.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7FD1A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3 (-5.74, 9.1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17893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inkgobiloba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F180E69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64BC7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63E029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ABEECB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F8551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5AB597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7DFEA7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5F58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07 (-5.25, 5.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BF20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4 (2.77, 12.31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0ECA7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14 (-39.62, 39.4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D25B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24 (-5.82, 5.3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6FB389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7 (-9.56, 5.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CCDA7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_Amphetam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B40502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D474C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C91AD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C270F0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AB9B0FD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6F8767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5F598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05 (-12.07, 9.9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58EB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56 (-4.32, 17.3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5C07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13 (-41.86, 39.7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ACB5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24 (-12.46, 10.0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75610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95 (-15.29, 9.2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5D87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99 (-12.32, 10.2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703F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utein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654285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790E7D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DD410BE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260B1A1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4DE649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89BEA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8 (-6.03, 3.0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A890C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14 (2.06, 10.2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623B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51 (-41.11, 38.0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47A10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65 (-6.65, 3.3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4EAA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37 (-10.55, 3.8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607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4 (-6.61, 3.8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CBCE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1 (-11.44, 10.66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B88C4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emantine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78A66A3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FAF076A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4A4FB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32FDF0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79B49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8 (-6.4, 2.65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1845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73 (1.7, 9.7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F325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97 (-41.42, 37.5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CA11A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2.05 (-7.01, 2.92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DF50A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3.79 (-10.98, 3.3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B81C7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1.8 (-6.98, 3.3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1C5CC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82 (-11.82, 10.2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1C01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0.4 (-4.97, 4.1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95A36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dafinil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66514824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36DAF5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06F622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EBB1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8 (-4.28, 2.1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8DB31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6.53 (4.07, 8.99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BDE90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15 (-40.48, 38.2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7142C0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26 (-5.06, 2.5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D725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2.99 (-9.38, 3.4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0366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01 (-5.1, 3.0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66619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0.04 (-10.57, 10.5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33796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 (-2.86, 3.6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179C0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79 (-2.41, 3.99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D2262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Placebo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959EECC"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</w:tr>
      <w:tr w14:paraId="17E606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5F871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2 (-4.46, 5.13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CC351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7.93 (3.62, 12.26)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8"/>
                <w:szCs w:val="28"/>
                <w:u w:val="none"/>
                <w:vertAlign w:val="superscript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* 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280A55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28 (-39.26, 39.9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BB1DF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14 (-5.07, 5.3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402217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-1.58 (-8.88, 5.74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05DE0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0.39 (-5.01, 5.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29FB8A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38 (-9.73, 12.58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14FDB5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79 (-3.03, 6.61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0AF022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2.2 (-2.6, 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3AA575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sz w:val="22"/>
                <w:szCs w:val="22"/>
                <w:u w:val="none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 w:themeColor="text1"/>
                <w:kern w:val="0"/>
                <w:sz w:val="22"/>
                <w:szCs w:val="22"/>
                <w:u w:val="none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1.4 (-2.14, 4.97)</w:t>
            </w:r>
          </w:p>
        </w:tc>
        <w:tc>
          <w:tcPr>
            <w:tcW w:w="0" w:type="auto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auto"/>
            <w:noWrap/>
            <w:vAlign w:val="center"/>
          </w:tcPr>
          <w:p w14:paraId="7386B6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ivastigmine</w:t>
            </w:r>
          </w:p>
        </w:tc>
      </w:tr>
    </w:tbl>
    <w:p w14:paraId="7C54920E">
      <w:pP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8"/>
          <w:szCs w:val="28"/>
          <w:u w:val="none"/>
          <w:vertAlign w:val="superscript"/>
          <w:lang w:val="en-US" w:eastAsia="zh-CN" w:bidi="ar"/>
        </w:rPr>
        <w:t>* means p&lt;0.05</w:t>
      </w:r>
    </w:p>
    <w:p w14:paraId="0A8A0E9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8CF7B97"/>
    <w:rsid w:val="1E8377A1"/>
    <w:rsid w:val="68CF7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81</Words>
  <Characters>1051</Characters>
  <Lines>0</Lines>
  <Paragraphs>0</Paragraphs>
  <TotalTime>0</TotalTime>
  <ScaleCrop>false</ScaleCrop>
  <LinksUpToDate>false</LinksUpToDate>
  <CharactersWithSpaces>1171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28T14:35:00Z</dcterms:created>
  <dc:creator>刘东鸣</dc:creator>
  <cp:lastModifiedBy>食物链底端</cp:lastModifiedBy>
  <dcterms:modified xsi:type="dcterms:W3CDTF">2024-12-30T08:57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BDFDBC9F629947ADB9B026F70B8246EE_11</vt:lpwstr>
  </property>
  <property fmtid="{D5CDD505-2E9C-101B-9397-08002B2CF9AE}" pid="4" name="KSOTemplateDocerSaveRecord">
    <vt:lpwstr>eyJoZGlkIjoiNzVjNWYzYTE1ZDExYTVlMzgxMzk1MzRjZTgxOTgyYjAiLCJ1c2VySWQiOiIxMTQ2MjU1MjA3In0=</vt:lpwstr>
  </property>
</Properties>
</file>